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14AC6" w14:textId="6C6C642F" w:rsidR="00E53967" w:rsidRPr="00361BA4" w:rsidRDefault="00E53967" w:rsidP="00E53967">
      <w:pPr>
        <w:pStyle w:val="Heading1"/>
      </w:pPr>
      <w:r>
        <w:t>S5</w:t>
      </w:r>
      <w:r w:rsidR="007D66A9">
        <w:t xml:space="preserve"> Appendix</w:t>
      </w:r>
      <w:r w:rsidR="000D3622">
        <w:t>.</w:t>
      </w:r>
      <w:r>
        <w:t xml:space="preserve"> Q</w:t>
      </w:r>
      <w:r w:rsidR="0011121B">
        <w:t>uality control</w:t>
      </w:r>
      <w:r>
        <w:t xml:space="preserve"> data for </w:t>
      </w:r>
      <w:r w:rsidR="0011121B">
        <w:t xml:space="preserve">the </w:t>
      </w:r>
      <w:r w:rsidR="0065493A">
        <w:t>h</w:t>
      </w:r>
      <w:r>
        <w:t>eparin red assay used for ILB</w:t>
      </w:r>
      <w:r w:rsidR="0011121B">
        <w:t>®</w:t>
      </w:r>
      <w:r>
        <w:t xml:space="preserve"> </w:t>
      </w:r>
      <w:r w:rsidR="00F842BD">
        <w:t>pharmacokinetic</w:t>
      </w:r>
      <w:r>
        <w:t xml:space="preserve"> </w:t>
      </w:r>
      <w:proofErr w:type="gramStart"/>
      <w:r>
        <w:t>measurements</w:t>
      </w:r>
      <w:proofErr w:type="gramEnd"/>
    </w:p>
    <w:p w14:paraId="60436198" w14:textId="0EAC44A8" w:rsidR="00F842BD" w:rsidRDefault="0079347A" w:rsidP="00BE6D7A">
      <w:pPr>
        <w:pStyle w:val="Heading2-table"/>
      </w:pPr>
      <w:r>
        <w:t>S5A</w:t>
      </w:r>
      <w:r w:rsidR="007D66A9" w:rsidRPr="007D66A9">
        <w:t xml:space="preserve"> </w:t>
      </w:r>
      <w:r w:rsidR="007D66A9">
        <w:t>Table</w:t>
      </w:r>
    </w:p>
    <w:p w14:paraId="2354CEB9" w14:textId="30F65DE3" w:rsidR="00E53967" w:rsidRDefault="00E53967" w:rsidP="00E53967">
      <w:r w:rsidRPr="00E53967">
        <w:rPr>
          <w:noProof/>
        </w:rPr>
        <w:drawing>
          <wp:inline distT="0" distB="0" distL="0" distR="0" wp14:anchorId="6FEA6C89" wp14:editId="6049C105">
            <wp:extent cx="8863330" cy="14236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42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F60A8" w14:textId="77777777" w:rsidR="00F04E46" w:rsidRDefault="00F04E46" w:rsidP="00E53967"/>
    <w:p w14:paraId="2614598E" w14:textId="15BA50E4" w:rsidR="00F842BD" w:rsidRDefault="00F842BD" w:rsidP="00F842BD">
      <w:pPr>
        <w:pStyle w:val="Heading2-table"/>
      </w:pPr>
      <w:r>
        <w:t>S5B</w:t>
      </w:r>
      <w:r w:rsidR="007D66A9" w:rsidRPr="007D66A9">
        <w:t xml:space="preserve"> </w:t>
      </w:r>
      <w:r w:rsidR="007D66A9">
        <w:t>Table</w:t>
      </w:r>
    </w:p>
    <w:p w14:paraId="3551E92C" w14:textId="3331167F" w:rsidR="00E53967" w:rsidRDefault="00E53967" w:rsidP="00E53967">
      <w:r w:rsidRPr="00E53967">
        <w:rPr>
          <w:noProof/>
        </w:rPr>
        <w:drawing>
          <wp:inline distT="0" distB="0" distL="0" distR="0" wp14:anchorId="35C885B1" wp14:editId="5FCE208F">
            <wp:extent cx="8863330" cy="1397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0B62C" w14:textId="1ECB202F" w:rsidR="00F842BD" w:rsidRDefault="00F842BD" w:rsidP="00F842BD">
      <w:pPr>
        <w:pStyle w:val="Heading2-table"/>
      </w:pPr>
      <w:r>
        <w:lastRenderedPageBreak/>
        <w:t>Table S5C</w:t>
      </w:r>
    </w:p>
    <w:p w14:paraId="6C1D19BF" w14:textId="3C4334FB" w:rsidR="00E53967" w:rsidRDefault="00FE145E" w:rsidP="00E53967">
      <w:r w:rsidRPr="00FE145E">
        <w:rPr>
          <w:noProof/>
        </w:rPr>
        <w:drawing>
          <wp:inline distT="0" distB="0" distL="0" distR="0" wp14:anchorId="3E96EC2E" wp14:editId="17B723BA">
            <wp:extent cx="8863330" cy="1530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53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705B5" w14:textId="77777777" w:rsidR="00F16B4C" w:rsidRDefault="00F16B4C" w:rsidP="00256750"/>
    <w:p w14:paraId="650B2878" w14:textId="58889BDA" w:rsidR="00F842BD" w:rsidRDefault="00F842BD" w:rsidP="00BE6D7A">
      <w:pPr>
        <w:pStyle w:val="Heading2-table"/>
      </w:pPr>
      <w:r>
        <w:t>S5D</w:t>
      </w:r>
      <w:r w:rsidR="007D66A9" w:rsidRPr="007D66A9">
        <w:t xml:space="preserve"> </w:t>
      </w:r>
      <w:r w:rsidR="007D66A9">
        <w:t>Table</w:t>
      </w:r>
    </w:p>
    <w:p w14:paraId="7954583F" w14:textId="024CDEE0" w:rsidR="00FE145E" w:rsidRDefault="00E43B8C" w:rsidP="00E53967">
      <w:r w:rsidRPr="00E43B8C">
        <w:rPr>
          <w:noProof/>
        </w:rPr>
        <w:drawing>
          <wp:inline distT="0" distB="0" distL="0" distR="0" wp14:anchorId="40F18AD4" wp14:editId="5EB338B7">
            <wp:extent cx="8789035" cy="1214755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9035" cy="121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EE801" w14:textId="40A332AA" w:rsidR="00F842BD" w:rsidRDefault="00F842BD" w:rsidP="00BE6D7A">
      <w:pPr>
        <w:pStyle w:val="Heading2-table"/>
      </w:pPr>
      <w:r>
        <w:lastRenderedPageBreak/>
        <w:t>S5E</w:t>
      </w:r>
      <w:r w:rsidR="007D66A9" w:rsidRPr="007D66A9">
        <w:t xml:space="preserve"> </w:t>
      </w:r>
      <w:r w:rsidR="007D66A9">
        <w:t>Table</w:t>
      </w:r>
    </w:p>
    <w:p w14:paraId="4519D4A3" w14:textId="5CF1487D" w:rsidR="00E43B8C" w:rsidRDefault="00E43B8C" w:rsidP="00E53967">
      <w:r w:rsidRPr="00E43B8C">
        <w:rPr>
          <w:noProof/>
        </w:rPr>
        <w:drawing>
          <wp:inline distT="0" distB="0" distL="0" distR="0" wp14:anchorId="55B2BEF9" wp14:editId="43282D8E">
            <wp:extent cx="8863330" cy="1134110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13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C026C" w14:textId="77777777" w:rsidR="00F04E46" w:rsidRDefault="00F04E46" w:rsidP="00E53967"/>
    <w:p w14:paraId="2F76BAB4" w14:textId="2522B067" w:rsidR="00F842BD" w:rsidRDefault="00F842BD" w:rsidP="00BE6D7A">
      <w:pPr>
        <w:pStyle w:val="Heading2-table"/>
      </w:pPr>
      <w:r>
        <w:t>S5F</w:t>
      </w:r>
      <w:r w:rsidR="007D66A9" w:rsidRPr="007D66A9">
        <w:t xml:space="preserve"> </w:t>
      </w:r>
      <w:r w:rsidR="007D66A9">
        <w:t>Table</w:t>
      </w:r>
    </w:p>
    <w:p w14:paraId="002057D7" w14:textId="3742E8CA" w:rsidR="00E43B8C" w:rsidRDefault="005C6637" w:rsidP="00E53967">
      <w:r w:rsidRPr="005C6637">
        <w:rPr>
          <w:noProof/>
        </w:rPr>
        <w:drawing>
          <wp:inline distT="0" distB="0" distL="0" distR="0" wp14:anchorId="75EEE969" wp14:editId="0E7327CE">
            <wp:extent cx="8863330" cy="1158875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15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43B8C" w:rsidSect="00DC0D34">
      <w:footerReference w:type="default" r:id="rId17"/>
      <w:pgSz w:w="16838" w:h="11906" w:orient="landscape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  <w:sz w:val="22"/>
        <w:szCs w:val="28"/>
      </w:rPr>
      <w:id w:val="-2062162618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  <w:sz w:val="22"/>
            <w:szCs w:val="28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BB10485" w14:textId="20E8EFCB" w:rsidR="00DC0D34" w:rsidRPr="00DC0D34" w:rsidRDefault="00DC0D34">
            <w:pPr>
              <w:pStyle w:val="Footer"/>
              <w:jc w:val="center"/>
              <w:rPr>
                <w:color w:val="auto"/>
                <w:sz w:val="22"/>
                <w:szCs w:val="28"/>
              </w:rPr>
            </w:pPr>
            <w:r w:rsidRPr="00DC0D34">
              <w:rPr>
                <w:color w:val="auto"/>
                <w:sz w:val="22"/>
                <w:szCs w:val="28"/>
              </w:rPr>
              <w:t xml:space="preserve">Page </w: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begin"/>
            </w:r>
            <w:r w:rsidRPr="00DC0D34">
              <w:rPr>
                <w:b/>
                <w:bCs/>
                <w:color w:val="auto"/>
                <w:sz w:val="22"/>
                <w:szCs w:val="28"/>
              </w:rPr>
              <w:instrText xml:space="preserve"> PAGE </w:instrTex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separate"/>
            </w:r>
            <w:r w:rsidRPr="00DC0D34">
              <w:rPr>
                <w:b/>
                <w:bCs/>
                <w:noProof/>
                <w:color w:val="auto"/>
                <w:sz w:val="22"/>
                <w:szCs w:val="28"/>
              </w:rPr>
              <w:t>2</w: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end"/>
            </w:r>
            <w:r w:rsidRPr="00DC0D34">
              <w:rPr>
                <w:color w:val="auto"/>
                <w:sz w:val="22"/>
                <w:szCs w:val="28"/>
              </w:rPr>
              <w:t xml:space="preserve"> of </w: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begin"/>
            </w:r>
            <w:r w:rsidRPr="00DC0D34">
              <w:rPr>
                <w:b/>
                <w:bCs/>
                <w:color w:val="auto"/>
                <w:sz w:val="22"/>
                <w:szCs w:val="28"/>
              </w:rPr>
              <w:instrText xml:space="preserve"> NUMPAGES  </w:instrTex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separate"/>
            </w:r>
            <w:r w:rsidRPr="00DC0D34">
              <w:rPr>
                <w:b/>
                <w:bCs/>
                <w:noProof/>
                <w:color w:val="auto"/>
                <w:sz w:val="22"/>
                <w:szCs w:val="28"/>
              </w:rPr>
              <w:t>2</w:t>
            </w:r>
            <w:r w:rsidRPr="00DC0D34">
              <w:rPr>
                <w:b/>
                <w:bCs/>
                <w:color w:val="auto"/>
                <w:sz w:val="36"/>
                <w:szCs w:val="36"/>
              </w:rPr>
              <w:fldChar w:fldCharType="end"/>
            </w:r>
          </w:p>
        </w:sdtContent>
      </w:sdt>
    </w:sdtContent>
  </w:sdt>
  <w:p w14:paraId="1645C932" w14:textId="77777777" w:rsidR="00DC0D34" w:rsidRDefault="00DC0D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3622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D66A9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0D34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664B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222E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E46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5</cp:revision>
  <cp:lastPrinted>2018-06-13T13:29:00Z</cp:lastPrinted>
  <dcterms:created xsi:type="dcterms:W3CDTF">2024-01-26T09:47:00Z</dcterms:created>
  <dcterms:modified xsi:type="dcterms:W3CDTF">2024-02-13T10:49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